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CDFDA" w14:textId="77777777" w:rsidR="000E3F22" w:rsidRPr="00E0334B" w:rsidRDefault="000E3F22" w:rsidP="000E3F22">
      <w:pPr>
        <w:widowControl/>
        <w:spacing w:after="160" w:line="259" w:lineRule="auto"/>
        <w:rPr>
          <w:rFonts w:ascii="Times New Roman" w:eastAsia="等线" w:hAnsi="Times New Roman" w:cs="Times New Roman"/>
          <w:kern w:val="0"/>
          <w:szCs w:val="21"/>
        </w:rPr>
      </w:pPr>
      <w:r w:rsidRPr="00E0334B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2</w:t>
      </w:r>
      <w:r w:rsidRPr="00E0334B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 Table.</w:t>
      </w:r>
      <w:r w:rsidRPr="00E0334B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</w:t>
      </w:r>
      <w:r w:rsidRPr="00E0334B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Photophysical properties </w:t>
      </w:r>
      <w:r w:rsidRPr="00E0334B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of </w:t>
      </w:r>
      <w:r w:rsidRPr="00E0334B">
        <w:rPr>
          <w:rFonts w:ascii="Times New Roman" w:eastAsia="等线" w:hAnsi="Times New Roman" w:cs="Times New Roman"/>
          <w:b/>
          <w:bCs/>
          <w:kern w:val="0"/>
          <w:szCs w:val="21"/>
        </w:rPr>
        <w:t>RGEPO1 sensor</w:t>
      </w:r>
    </w:p>
    <w:tbl>
      <w:tblPr>
        <w:tblW w:w="729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03"/>
        <w:gridCol w:w="1081"/>
        <w:gridCol w:w="894"/>
        <w:gridCol w:w="1165"/>
        <w:gridCol w:w="1150"/>
      </w:tblGrid>
      <w:tr w:rsidR="000E3F22" w:rsidRPr="00E0334B" w14:paraId="5EE1C97E" w14:textId="77777777" w:rsidTr="00C64C90">
        <w:trPr>
          <w:trHeight w:val="549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47C92" w14:textId="77777777" w:rsidR="000E3F22" w:rsidRPr="00E0334B" w:rsidRDefault="000E3F22" w:rsidP="00C64C90">
            <w:pPr>
              <w:widowControl/>
              <w:spacing w:line="480" w:lineRule="auto"/>
              <w:jc w:val="center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Properties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3BC6BA" w14:textId="77777777" w:rsidR="000E3F22" w:rsidRPr="00E0334B" w:rsidRDefault="000E3F22" w:rsidP="00C64C90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ree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43B7AC" w14:textId="77777777" w:rsidR="000E3F22" w:rsidRPr="00E0334B" w:rsidRDefault="000E3F22" w:rsidP="00C64C90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sat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9FCC1" w14:textId="77777777" w:rsidR="000E3F22" w:rsidRPr="00E0334B" w:rsidRDefault="000E3F22" w:rsidP="00C64C90">
            <w:pPr>
              <w:widowControl/>
              <w:spacing w:line="480" w:lineRule="auto"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proofErr w:type="gramStart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X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sat)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/</w:t>
            </w:r>
            <w:proofErr w:type="gramStart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X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free)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24596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proofErr w:type="gramStart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sat)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/</w:t>
            </w:r>
            <w:proofErr w:type="gramStart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F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(</w:t>
            </w:r>
            <w:proofErr w:type="gramEnd"/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position w:val="6"/>
                <w:sz w:val="11"/>
                <w:szCs w:val="11"/>
                <w:vertAlign w:val="superscript"/>
              </w:rPr>
              <w:t>free)</w:t>
            </w:r>
          </w:p>
          <w:p w14:paraId="088484A8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b/>
                <w:bCs/>
                <w:kern w:val="24"/>
                <w:sz w:val="11"/>
                <w:szCs w:val="11"/>
              </w:rPr>
              <w:t>measured directly</w:t>
            </w:r>
          </w:p>
        </w:tc>
      </w:tr>
      <w:tr w:rsidR="000E3F22" w:rsidRPr="00E0334B" w14:paraId="3F2A123C" w14:textId="77777777" w:rsidTr="00C64C90">
        <w:trPr>
          <w:trHeight w:val="334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FBC3E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Relative fraction of “neutral” chromophore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>N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79304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915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FE454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68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6F97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0BE1B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472B00D1" w14:textId="77777777" w:rsidTr="00C64C90">
        <w:trPr>
          <w:trHeight w:val="269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A6E86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Relative fraction of “anionic” chromophore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EE5A4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085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CB20C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32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475EA9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.8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074D3E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</w:tr>
      <w:tr w:rsidR="000E3F22" w:rsidRPr="00E0334B" w14:paraId="56537B7A" w14:textId="77777777" w:rsidTr="00C64C90">
        <w:trPr>
          <w:trHeight w:val="375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B1BB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extinction coefficient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>N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mM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cm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  <w:r w:rsidRPr="00E0334B">
              <w:rPr>
                <w:rFonts w:ascii="Times New Roman" w:eastAsia="宋体" w:hAnsi="Times New Roman" w:cs="Times New Roman" w:hint="eastAsia"/>
                <w:kern w:val="24"/>
                <w:sz w:val="11"/>
                <w:szCs w:val="11"/>
              </w:rPr>
              <w:t xml:space="preserve"> 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a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F3AB8D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2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9192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39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172B09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ADCC0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766BF8C8" w14:textId="77777777" w:rsidTr="00C64C90">
        <w:trPr>
          <w:trHeight w:val="425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B4ED55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extinction coefficient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E0334B">
              <w:rPr>
                <w:rFonts w:ascii="Times New Roman" w:eastAsia="等线" w:hAnsi="Times New Roman" w:cs="Times New Roman" w:hint="eastAsia"/>
                <w:kern w:val="24"/>
                <w:position w:val="-6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mM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cm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>-1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6"/>
                <w:sz w:val="11"/>
                <w:szCs w:val="11"/>
                <w:vertAlign w:val="superscript"/>
              </w:rPr>
              <w:t xml:space="preserve"> b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01B2F1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81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A91F5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80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E25A5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99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6E2E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</w:tr>
      <w:tr w:rsidR="000E3F22" w:rsidRPr="00E0334B" w14:paraId="68752EA6" w14:textId="77777777" w:rsidTr="00C64C90">
        <w:trPr>
          <w:trHeight w:val="830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3FF54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Fluorescence lifetime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t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s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6F7EF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1.98 (57%) </w:t>
            </w:r>
          </w:p>
          <w:p w14:paraId="21F24B11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50 (43%)</w:t>
            </w:r>
          </w:p>
          <w:p w14:paraId="67368A57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&lt;t&gt; = 1.35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60A2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1.74 (63%) </w:t>
            </w:r>
          </w:p>
          <w:p w14:paraId="0FA0CFF1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63 (37%)</w:t>
            </w:r>
          </w:p>
          <w:p w14:paraId="27560C7F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&lt;t&gt; = 1.33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A239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49F05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7BA76FE8" w14:textId="77777777" w:rsidTr="00C64C90">
        <w:trPr>
          <w:trHeight w:val="307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B7A1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quantum yield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85BE9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14*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4AEE75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18*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AADF3C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1.29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2EDBE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</w:tr>
      <w:tr w:rsidR="000E3F22" w:rsidRPr="00E0334B" w14:paraId="6301C03F" w14:textId="77777777" w:rsidTr="00C64C90">
        <w:trPr>
          <w:trHeight w:val="257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D07F9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quantum yield 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E0334B">
              <w:rPr>
                <w:rFonts w:ascii="Times New Roman" w:eastAsia="等线" w:hAnsi="Times New Roman" w:cs="Times New Roman" w:hint="eastAsia"/>
                <w:kern w:val="24"/>
                <w:sz w:val="11"/>
                <w:szCs w:val="11"/>
                <w:vertAlign w:val="subscript"/>
              </w:rPr>
              <w:t>N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7BC7E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N/A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6E9DF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N/A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6B70C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59398D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10429E15" w14:textId="77777777" w:rsidTr="00C64C90">
        <w:trPr>
          <w:trHeight w:val="376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390BA0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“Anionic” molecular brightness </w:t>
            </w:r>
            <w:r w:rsidRPr="00E0334B">
              <w:rPr>
                <w:rFonts w:ascii="Calibri" w:eastAsia="+mn-ea" w:hAnsi="Calibri" w:cs="+mn-cs"/>
                <w:kern w:val="24"/>
                <w:sz w:val="11"/>
                <w:szCs w:val="11"/>
              </w:rPr>
              <w:t>(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r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 xml:space="preserve">A </w:t>
            </w:r>
            <w:r w:rsidRPr="00E0334B">
              <w:rPr>
                <w:rFonts w:ascii="Calibri" w:eastAsia="+mn-ea" w:hAnsi="Calibri" w:cs="+mn-cs"/>
                <w:kern w:val="24"/>
                <w:sz w:val="11"/>
                <w:szCs w:val="11"/>
              </w:rPr>
              <w:t xml:space="preserve">x 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e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Calibri" w:eastAsia="+mn-ea" w:hAnsi="Calibri" w:cs="+mn-cs"/>
                <w:kern w:val="24"/>
                <w:sz w:val="11"/>
                <w:szCs w:val="11"/>
              </w:rPr>
              <w:t xml:space="preserve"> x 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j</w:t>
            </w:r>
            <w:r w:rsidRPr="00E0334B">
              <w:rPr>
                <w:rFonts w:ascii="Times New Roman" w:eastAsia="+mn-ea" w:hAnsi="Times New Roman" w:cs="Times New Roman"/>
                <w:kern w:val="24"/>
                <w:position w:val="-6"/>
                <w:sz w:val="11"/>
                <w:szCs w:val="11"/>
                <w:vertAlign w:val="subscript"/>
              </w:rPr>
              <w:t>A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7FD1B2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96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C419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6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8D83A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8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0FEF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.7</w:t>
            </w:r>
          </w:p>
        </w:tc>
      </w:tr>
      <w:tr w:rsidR="000E3F22" w:rsidRPr="00E0334B" w14:paraId="67905E0A" w14:textId="77777777" w:rsidTr="00C64C90">
        <w:trPr>
          <w:trHeight w:val="270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73643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Neutral” 1PA peak (nm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98FBE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46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C38F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46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29734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F6B34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525947D1" w14:textId="77777777" w:rsidTr="00C64C90">
        <w:trPr>
          <w:trHeight w:val="312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48FA8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1PA peak (nm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B7FAB2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574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95043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564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8ECC3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0FC730" w14:textId="77777777" w:rsidR="000E3F22" w:rsidRPr="00E0334B" w:rsidRDefault="000E3F22" w:rsidP="00C64C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0E3F22" w:rsidRPr="00E0334B" w14:paraId="52ABB018" w14:textId="77777777" w:rsidTr="00C64C90">
        <w:trPr>
          <w:trHeight w:val="469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4EC6D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“Anionic” two-photon cross section (GM at 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l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m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8EE0BA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27</w:t>
            </w:r>
          </w:p>
          <w:p w14:paraId="314FEBD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7F172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40</w:t>
            </w:r>
          </w:p>
          <w:p w14:paraId="4B9687C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4475E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1.48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2CC13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</w:p>
        </w:tc>
      </w:tr>
      <w:tr w:rsidR="000E3F22" w:rsidRPr="00E0334B" w14:paraId="03438001" w14:textId="77777777" w:rsidTr="00C64C90">
        <w:trPr>
          <w:trHeight w:val="536"/>
          <w:jc w:val="center"/>
        </w:trPr>
        <w:tc>
          <w:tcPr>
            <w:tcW w:w="3003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F7598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“Anionic” two-photon brightness, F</w:t>
            </w:r>
            <w:r w:rsidRPr="00E0334B">
              <w:rPr>
                <w:rFonts w:ascii="Times New Roman" w:eastAsia="宋体" w:hAnsi="Times New Roman" w:cs="Times New Roman"/>
                <w:kern w:val="24"/>
                <w:position w:val="-5"/>
                <w:sz w:val="11"/>
                <w:szCs w:val="11"/>
                <w:vertAlign w:val="subscript"/>
              </w:rPr>
              <w:t>2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 xml:space="preserve"> (GM at </w:t>
            </w:r>
            <w:r w:rsidRPr="00E0334B">
              <w:rPr>
                <w:rFonts w:ascii="Symbol" w:eastAsia="+mn-ea" w:hAnsi="Symbol" w:cs="+mn-cs"/>
                <w:kern w:val="24"/>
                <w:sz w:val="11"/>
                <w:szCs w:val="11"/>
              </w:rPr>
              <w:t>l</w:t>
            </w: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, nm)</w:t>
            </w:r>
          </w:p>
        </w:tc>
        <w:tc>
          <w:tcPr>
            <w:tcW w:w="1081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EF8C5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0.33</w:t>
            </w:r>
          </w:p>
          <w:p w14:paraId="36BA9261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8 nm)</w:t>
            </w:r>
          </w:p>
        </w:tc>
        <w:tc>
          <w:tcPr>
            <w:tcW w:w="894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E73E6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2.3</w:t>
            </w:r>
          </w:p>
          <w:p w14:paraId="2A00FE2C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)</w:t>
            </w:r>
          </w:p>
        </w:tc>
        <w:tc>
          <w:tcPr>
            <w:tcW w:w="1165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2399A2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7.0</w:t>
            </w:r>
          </w:p>
        </w:tc>
        <w:tc>
          <w:tcPr>
            <w:tcW w:w="1150" w:type="dx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97F72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8.5</w:t>
            </w:r>
          </w:p>
          <w:p w14:paraId="582AF69B" w14:textId="77777777" w:rsidR="000E3F22" w:rsidRPr="00E0334B" w:rsidRDefault="000E3F22" w:rsidP="00C64C90">
            <w:pPr>
              <w:widowControl/>
              <w:jc w:val="left"/>
              <w:rPr>
                <w:rFonts w:ascii="Arial" w:eastAsia="宋体" w:hAnsi="Arial" w:cs="Arial"/>
                <w:kern w:val="0"/>
                <w:sz w:val="11"/>
                <w:szCs w:val="11"/>
              </w:rPr>
            </w:pPr>
            <w:r w:rsidRPr="00E0334B">
              <w:rPr>
                <w:rFonts w:ascii="Times New Roman" w:eastAsia="宋体" w:hAnsi="Times New Roman" w:cs="Times New Roman"/>
                <w:kern w:val="24"/>
                <w:sz w:val="11"/>
                <w:szCs w:val="11"/>
              </w:rPr>
              <w:t>(1060nm)</w:t>
            </w:r>
          </w:p>
        </w:tc>
      </w:tr>
    </w:tbl>
    <w:p w14:paraId="4F92598A" w14:textId="77777777" w:rsidR="000E3F22" w:rsidRPr="00E0334B" w:rsidRDefault="000E3F22" w:rsidP="000E3F22">
      <w:pPr>
        <w:widowControl/>
        <w:spacing w:line="259" w:lineRule="auto"/>
        <w:jc w:val="left"/>
        <w:rPr>
          <w:rFonts w:ascii="Times New Roman" w:eastAsia="等线" w:hAnsi="Times New Roman" w:cs="Times New Roman"/>
          <w:kern w:val="0"/>
          <w:szCs w:val="21"/>
        </w:rPr>
      </w:pPr>
      <w:r w:rsidRPr="00E0334B">
        <w:rPr>
          <w:rFonts w:ascii="Times New Roman" w:eastAsia="等线" w:hAnsi="Times New Roman" w:cs="Times New Roman"/>
          <w:kern w:val="0"/>
          <w:szCs w:val="21"/>
        </w:rPr>
        <w:t>*Measured vs cresyl violet in methanol.</w:t>
      </w:r>
    </w:p>
    <w:p w14:paraId="3C81DF4C" w14:textId="77777777" w:rsidR="000E3F22" w:rsidRPr="00E0334B" w:rsidRDefault="000E3F22" w:rsidP="000E3F22">
      <w:pPr>
        <w:widowControl/>
        <w:spacing w:line="259" w:lineRule="auto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proofErr w:type="spellStart"/>
      <w:proofErr w:type="gramStart"/>
      <w:r w:rsidRPr="00E0334B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>a,b</w:t>
      </w:r>
      <w:r w:rsidRPr="00E0334B">
        <w:rPr>
          <w:rFonts w:ascii="Times New Roman" w:eastAsia="等线" w:hAnsi="Times New Roman" w:cs="Times New Roman"/>
          <w:kern w:val="0"/>
          <w:szCs w:val="21"/>
        </w:rPr>
        <w:t>Here</w:t>
      </w:r>
      <w:proofErr w:type="spellEnd"/>
      <w:proofErr w:type="gramEnd"/>
      <w:r w:rsidRPr="00E0334B">
        <w:rPr>
          <w:rFonts w:ascii="Times New Roman" w:eastAsia="等线" w:hAnsi="Times New Roman" w:cs="Times New Roman"/>
          <w:kern w:val="0"/>
          <w:szCs w:val="21"/>
        </w:rPr>
        <w:t xml:space="preserve"> we define </w:t>
      </w:r>
      <w:r w:rsidRPr="00E0334B">
        <w:rPr>
          <w:rFonts w:ascii="Symbol" w:eastAsia="等线" w:hAnsi="Symbol" w:cs="Times New Roman"/>
          <w:kern w:val="0"/>
          <w:szCs w:val="21"/>
        </w:rPr>
        <w:t></w:t>
      </w:r>
      <w:r w:rsidRPr="00E0334B">
        <w:rPr>
          <w:rFonts w:ascii="Times New Roman" w:eastAsia="等线" w:hAnsi="Times New Roman" w:cs="Times New Roman"/>
          <w:kern w:val="0"/>
          <w:szCs w:val="21"/>
          <w:vertAlign w:val="subscript"/>
        </w:rPr>
        <w:t>A</w:t>
      </w:r>
      <w:r w:rsidRPr="00E0334B">
        <w:rPr>
          <w:rFonts w:ascii="Calibri" w:eastAsia="等线" w:hAnsi="Calibri" w:cs="Times New Roman"/>
          <w:kern w:val="0"/>
          <w:szCs w:val="21"/>
          <w:vertAlign w:val="subscript"/>
        </w:rPr>
        <w:t xml:space="preserve"> </w:t>
      </w:r>
      <w:r w:rsidRPr="00E0334B">
        <w:rPr>
          <w:rFonts w:ascii="Times New Roman" w:eastAsia="等线" w:hAnsi="Times New Roman" w:cs="Times New Roman"/>
          <w:kern w:val="0"/>
          <w:szCs w:val="21"/>
        </w:rPr>
        <w:t>and</w:t>
      </w:r>
      <w:r w:rsidRPr="00E0334B">
        <w:rPr>
          <w:rFonts w:ascii="Calibri" w:eastAsia="等线" w:hAnsi="Calibri" w:cs="Times New Roman"/>
          <w:kern w:val="0"/>
          <w:szCs w:val="21"/>
        </w:rPr>
        <w:t xml:space="preserve"> </w:t>
      </w:r>
      <w:r w:rsidRPr="00E0334B">
        <w:rPr>
          <w:rFonts w:ascii="Symbol" w:eastAsia="等线" w:hAnsi="Symbol" w:cs="Times New Roman"/>
          <w:kern w:val="0"/>
          <w:szCs w:val="21"/>
        </w:rPr>
        <w:t></w:t>
      </w:r>
      <w:r w:rsidRPr="00E0334B">
        <w:rPr>
          <w:rFonts w:ascii="Times New Roman" w:eastAsia="等线" w:hAnsi="Times New Roman" w:cs="Times New Roman"/>
          <w:kern w:val="0"/>
          <w:szCs w:val="21"/>
          <w:vertAlign w:val="subscript"/>
        </w:rPr>
        <w:t>N</w:t>
      </w:r>
      <w:r w:rsidRPr="00E0334B">
        <w:rPr>
          <w:rFonts w:ascii="Times New Roman" w:eastAsia="等线" w:hAnsi="Times New Roman" w:cs="Times New Roman"/>
          <w:kern w:val="0"/>
          <w:szCs w:val="21"/>
        </w:rPr>
        <w:t xml:space="preserve"> as an optical density of 1-molar concentration of either anionic or neutral form of chromophore in 1-cm cuvette.</w:t>
      </w:r>
    </w:p>
    <w:p w14:paraId="5D60411F" w14:textId="23E1C6DD" w:rsidR="000E3F22" w:rsidRDefault="000E3F22" w:rsidP="000E3F2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0E3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F22"/>
    <w:rsid w:val="000E3F22"/>
    <w:rsid w:val="005706A8"/>
    <w:rsid w:val="007A1D68"/>
    <w:rsid w:val="00842D33"/>
    <w:rsid w:val="00877BD2"/>
    <w:rsid w:val="00B013A7"/>
    <w:rsid w:val="00CD61EC"/>
    <w:rsid w:val="00F00723"/>
    <w:rsid w:val="00F3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E7F67"/>
  <w15:chartTrackingRefBased/>
  <w15:docId w15:val="{B75D15FA-3288-45CB-8195-38BFA6EE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F2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3F2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3F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3F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3F2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3F2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3F2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3F2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3F2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3F2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34BAC"/>
    <w:rPr>
      <w:kern w:val="0"/>
      <w:sz w:val="22"/>
    </w:rPr>
    <w:tblPr/>
    <w:tblStylePr w:type="firstRow">
      <w:tblPr/>
      <w:tcPr>
        <w:tcBorders>
          <w:bottom w:val="nil"/>
        </w:tcBorders>
      </w:tcPr>
    </w:tblStylePr>
  </w:style>
  <w:style w:type="table" w:customStyle="1" w:styleId="-2">
    <w:name w:val="三线表-2"/>
    <w:basedOn w:val="a1"/>
    <w:uiPriority w:val="99"/>
    <w:rsid w:val="00F34BAC"/>
    <w:rPr>
      <w:kern w:val="0"/>
      <w:sz w:val="22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blStylePr w:type="firstRow">
      <w:tblPr/>
      <w:tcPr>
        <w:tcBorders>
          <w:bottom w:val="single" w:sz="2" w:space="0" w:color="000000" w:themeColor="text1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E3F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3F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3F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3F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3F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3F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3F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3F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3F22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E3F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E3F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E3F2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E3F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E3F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E3F22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E3F22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E3F22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E3F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E3F22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E3F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895</Characters>
  <Application>Microsoft Office Word</Application>
  <DocSecurity>0</DocSecurity>
  <Lines>28</Lines>
  <Paragraphs>16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Yang</dc:creator>
  <cp:keywords/>
  <dc:description/>
  <cp:lastModifiedBy>Lina Yang</cp:lastModifiedBy>
  <cp:revision>1</cp:revision>
  <dcterms:created xsi:type="dcterms:W3CDTF">2025-08-15T02:40:00Z</dcterms:created>
  <dcterms:modified xsi:type="dcterms:W3CDTF">2025-08-15T02:41:00Z</dcterms:modified>
</cp:coreProperties>
</file>